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19B36" w14:textId="4D8E4E37" w:rsidR="00AE4EFD" w:rsidRPr="00EF06E0" w:rsidRDefault="00AE4EFD" w:rsidP="00AE4EFD">
      <w:pPr>
        <w:spacing w:line="400" w:lineRule="exact"/>
        <w:rPr>
          <w:rFonts w:eastAsia="宋体" w:cs="Times New Roman"/>
          <w:b/>
          <w:bCs/>
          <w:kern w:val="2"/>
          <w:sz w:val="24"/>
          <w:szCs w:val="24"/>
        </w:rPr>
      </w:pPr>
      <w:r w:rsidRPr="00AE4EFD">
        <w:rPr>
          <w:rFonts w:eastAsia="宋体" w:cs="Times New Roman" w:hint="eastAsia"/>
          <w:b/>
          <w:bCs/>
          <w:kern w:val="2"/>
          <w:sz w:val="24"/>
          <w:szCs w:val="24"/>
        </w:rPr>
        <w:t>T</w:t>
      </w:r>
      <w:r w:rsidRPr="00AE4EFD">
        <w:rPr>
          <w:rFonts w:eastAsia="宋体" w:cs="Times New Roman"/>
          <w:b/>
          <w:bCs/>
          <w:kern w:val="2"/>
          <w:sz w:val="24"/>
          <w:szCs w:val="24"/>
        </w:rPr>
        <w:t xml:space="preserve">able </w:t>
      </w:r>
      <w:r w:rsidRPr="00EF06E0">
        <w:rPr>
          <w:rFonts w:eastAsia="宋体" w:cs="Times New Roman"/>
          <w:b/>
          <w:bCs/>
          <w:kern w:val="2"/>
          <w:sz w:val="24"/>
          <w:szCs w:val="24"/>
        </w:rPr>
        <w:t>S</w:t>
      </w:r>
      <w:r w:rsidRPr="00AE4EFD">
        <w:rPr>
          <w:rFonts w:eastAsia="宋体" w:cs="Times New Roman"/>
          <w:b/>
          <w:bCs/>
          <w:kern w:val="2"/>
          <w:sz w:val="24"/>
          <w:szCs w:val="24"/>
        </w:rPr>
        <w:t>2 Primers used in this study.</w:t>
      </w:r>
    </w:p>
    <w:tbl>
      <w:tblPr>
        <w:tblStyle w:val="a7"/>
        <w:tblW w:w="495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955"/>
        <w:gridCol w:w="1701"/>
      </w:tblGrid>
      <w:tr w:rsidR="00290148" w:rsidRPr="00A5491C" w14:paraId="47FF1D75" w14:textId="77777777" w:rsidTr="00433349">
        <w:tc>
          <w:tcPr>
            <w:tcW w:w="909" w:type="pct"/>
          </w:tcPr>
          <w:p w14:paraId="60236B64" w14:textId="77777777" w:rsidR="00290148" w:rsidRPr="00A5491C" w:rsidRDefault="00290148" w:rsidP="00BE7640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5491C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rimer name</w:t>
            </w:r>
          </w:p>
        </w:tc>
        <w:tc>
          <w:tcPr>
            <w:tcW w:w="3182" w:type="pct"/>
          </w:tcPr>
          <w:p w14:paraId="49DBBB16" w14:textId="2E98AA4B" w:rsidR="00290148" w:rsidRPr="00A5491C" w:rsidRDefault="007D7103" w:rsidP="00BE7640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5491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rimer sequence</w:t>
            </w:r>
            <w:r w:rsidR="00290148" w:rsidRPr="00A5491C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 (</w:t>
            </w:r>
            <w:r w:rsidR="00290148" w:rsidRPr="00A5491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5’-3’</w:t>
            </w:r>
            <w:r w:rsidR="00290148" w:rsidRPr="00A5491C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09" w:type="pct"/>
          </w:tcPr>
          <w:p w14:paraId="0DA51A14" w14:textId="50E752F9" w:rsidR="00290148" w:rsidRPr="00A5491C" w:rsidRDefault="00433349" w:rsidP="00BE764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5491C">
              <w:rPr>
                <w:rFonts w:cs="Times New Roman"/>
                <w:b/>
                <w:bCs/>
                <w:sz w:val="21"/>
                <w:szCs w:val="21"/>
              </w:rPr>
              <w:t xml:space="preserve">Product </w:t>
            </w:r>
            <w:r w:rsidR="00290148" w:rsidRPr="00A5491C">
              <w:rPr>
                <w:rFonts w:cs="Times New Roman"/>
                <w:b/>
                <w:bCs/>
                <w:sz w:val="21"/>
                <w:szCs w:val="21"/>
              </w:rPr>
              <w:t>Length</w:t>
            </w:r>
          </w:p>
        </w:tc>
      </w:tr>
      <w:tr w:rsidR="007D7103" w:rsidRPr="00A5491C" w14:paraId="25F85248" w14:textId="77777777" w:rsidTr="00433349">
        <w:tc>
          <w:tcPr>
            <w:tcW w:w="909" w:type="pct"/>
          </w:tcPr>
          <w:p w14:paraId="513DB9FB" w14:textId="5C2124AA" w:rsidR="007D7103" w:rsidRPr="00A5491C" w:rsidRDefault="007D7103" w:rsidP="007D710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RT-rpoB-F</w:t>
            </w:r>
          </w:p>
        </w:tc>
        <w:tc>
          <w:tcPr>
            <w:tcW w:w="3182" w:type="pct"/>
          </w:tcPr>
          <w:p w14:paraId="4814B5D7" w14:textId="5667B74C" w:rsidR="007D7103" w:rsidRPr="00A5491C" w:rsidRDefault="007D7103" w:rsidP="007D7103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CGACAGCGTGCTCAAAGTG</w:t>
            </w:r>
          </w:p>
        </w:tc>
        <w:tc>
          <w:tcPr>
            <w:tcW w:w="909" w:type="pct"/>
            <w:vMerge w:val="restart"/>
          </w:tcPr>
          <w:p w14:paraId="5D90C2E9" w14:textId="0255397C" w:rsidR="007D7103" w:rsidRPr="00A5491C" w:rsidRDefault="007D7103" w:rsidP="007D710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104 bp</w:t>
            </w:r>
          </w:p>
        </w:tc>
      </w:tr>
      <w:tr w:rsidR="007D7103" w:rsidRPr="00A5491C" w14:paraId="33CF9BB7" w14:textId="77777777" w:rsidTr="00433349">
        <w:tc>
          <w:tcPr>
            <w:tcW w:w="909" w:type="pct"/>
          </w:tcPr>
          <w:p w14:paraId="42795EEF" w14:textId="6069274F" w:rsidR="007D7103" w:rsidRPr="00A5491C" w:rsidRDefault="007D7103" w:rsidP="007D7103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RT-rpoB-R</w:t>
            </w:r>
          </w:p>
        </w:tc>
        <w:tc>
          <w:tcPr>
            <w:tcW w:w="3182" w:type="pct"/>
          </w:tcPr>
          <w:p w14:paraId="453BDB4E" w14:textId="75FE5213" w:rsidR="007D7103" w:rsidRPr="00A5491C" w:rsidRDefault="007D7103" w:rsidP="007D7103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CCTTCGTTGGTGCGTTTCT</w:t>
            </w:r>
          </w:p>
        </w:tc>
        <w:tc>
          <w:tcPr>
            <w:tcW w:w="909" w:type="pct"/>
            <w:vMerge/>
          </w:tcPr>
          <w:p w14:paraId="24590911" w14:textId="77777777" w:rsidR="007D7103" w:rsidRPr="00A5491C" w:rsidRDefault="007D7103" w:rsidP="007D7103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7C4C6F53" w14:textId="77777777" w:rsidTr="00433349">
        <w:tc>
          <w:tcPr>
            <w:tcW w:w="909" w:type="pct"/>
          </w:tcPr>
          <w:p w14:paraId="2BF23051" w14:textId="16E8DD6B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RT-0114F</w:t>
            </w:r>
          </w:p>
        </w:tc>
        <w:tc>
          <w:tcPr>
            <w:tcW w:w="3182" w:type="pct"/>
          </w:tcPr>
          <w:p w14:paraId="05346FF7" w14:textId="7E82FE86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TCGTTGTCAGCCGCATCTA</w:t>
            </w:r>
          </w:p>
        </w:tc>
        <w:tc>
          <w:tcPr>
            <w:tcW w:w="909" w:type="pct"/>
            <w:vMerge w:val="restart"/>
          </w:tcPr>
          <w:p w14:paraId="47B816B8" w14:textId="026B64C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146 bp</w:t>
            </w:r>
          </w:p>
        </w:tc>
      </w:tr>
      <w:tr w:rsidR="000B5E0D" w:rsidRPr="00A5491C" w14:paraId="30F6793F" w14:textId="77777777" w:rsidTr="00433349">
        <w:tc>
          <w:tcPr>
            <w:tcW w:w="909" w:type="pct"/>
          </w:tcPr>
          <w:p w14:paraId="04151A77" w14:textId="316D3C81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RT-0114R</w:t>
            </w:r>
          </w:p>
        </w:tc>
        <w:tc>
          <w:tcPr>
            <w:tcW w:w="3182" w:type="pct"/>
          </w:tcPr>
          <w:p w14:paraId="38A4E966" w14:textId="46B6EA38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CCGTCTTGTTCTGGTCTGT</w:t>
            </w:r>
          </w:p>
        </w:tc>
        <w:tc>
          <w:tcPr>
            <w:tcW w:w="909" w:type="pct"/>
            <w:vMerge/>
          </w:tcPr>
          <w:p w14:paraId="299AC14D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1559E6A2" w14:textId="77777777" w:rsidTr="00433349">
        <w:tc>
          <w:tcPr>
            <w:tcW w:w="909" w:type="pct"/>
          </w:tcPr>
          <w:p w14:paraId="3E9585E2" w14:textId="74812329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5491C">
              <w:rPr>
                <w:rFonts w:cs="Times New Roman"/>
                <w:sz w:val="18"/>
                <w:szCs w:val="18"/>
              </w:rPr>
              <w:t>0114-GusF</w:t>
            </w:r>
          </w:p>
        </w:tc>
        <w:tc>
          <w:tcPr>
            <w:tcW w:w="3182" w:type="pct"/>
          </w:tcPr>
          <w:p w14:paraId="093E171B" w14:textId="7DE6F452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GCGGTGGCGGCCGCTCTAGAGCAGGGCGTGGTTGGGAA</w:t>
            </w:r>
          </w:p>
        </w:tc>
        <w:tc>
          <w:tcPr>
            <w:tcW w:w="909" w:type="pct"/>
            <w:vMerge w:val="restart"/>
          </w:tcPr>
          <w:p w14:paraId="2E091EC8" w14:textId="228BD30B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551 bp</w:t>
            </w:r>
          </w:p>
        </w:tc>
      </w:tr>
      <w:tr w:rsidR="000B5E0D" w:rsidRPr="00A5491C" w14:paraId="5CF863C7" w14:textId="77777777" w:rsidTr="00433349">
        <w:tc>
          <w:tcPr>
            <w:tcW w:w="909" w:type="pct"/>
          </w:tcPr>
          <w:p w14:paraId="34F19331" w14:textId="0C9973D5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5491C">
              <w:rPr>
                <w:rFonts w:cs="Times New Roman"/>
                <w:sz w:val="18"/>
                <w:szCs w:val="18"/>
              </w:rPr>
              <w:t>0114-Gus</w:t>
            </w:r>
            <w:r w:rsidR="00A5491C" w:rsidRPr="00A5491C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3182" w:type="pct"/>
          </w:tcPr>
          <w:p w14:paraId="32A89D70" w14:textId="0A9B628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ATAAGCTTGATATCGAATTCGGAATGTCATTTTTTGCATGGA</w:t>
            </w:r>
          </w:p>
        </w:tc>
        <w:tc>
          <w:tcPr>
            <w:tcW w:w="909" w:type="pct"/>
            <w:vMerge/>
          </w:tcPr>
          <w:p w14:paraId="09AC94FA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0A115B2F" w14:textId="77777777" w:rsidTr="00433349">
        <w:tc>
          <w:tcPr>
            <w:tcW w:w="909" w:type="pct"/>
          </w:tcPr>
          <w:p w14:paraId="4018C034" w14:textId="24E55EE5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0114-FlagF</w:t>
            </w:r>
          </w:p>
        </w:tc>
        <w:tc>
          <w:tcPr>
            <w:tcW w:w="3182" w:type="pct"/>
          </w:tcPr>
          <w:p w14:paraId="5CB33A25" w14:textId="63DDEE96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GCTCTAGAACTAGTGGATCC GGCTGCCCGCCACCCG</w:t>
            </w:r>
          </w:p>
        </w:tc>
        <w:tc>
          <w:tcPr>
            <w:tcW w:w="909" w:type="pct"/>
            <w:vMerge w:val="restart"/>
          </w:tcPr>
          <w:p w14:paraId="62CA89F0" w14:textId="5416CAC8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3561 bp</w:t>
            </w:r>
          </w:p>
        </w:tc>
      </w:tr>
      <w:tr w:rsidR="000B5E0D" w:rsidRPr="00A5491C" w14:paraId="1D9D400A" w14:textId="77777777" w:rsidTr="00433349">
        <w:tc>
          <w:tcPr>
            <w:tcW w:w="909" w:type="pct"/>
          </w:tcPr>
          <w:p w14:paraId="56E3D27F" w14:textId="076A386F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0114-FlagR</w:t>
            </w:r>
          </w:p>
        </w:tc>
        <w:tc>
          <w:tcPr>
            <w:tcW w:w="3182" w:type="pct"/>
          </w:tcPr>
          <w:p w14:paraId="7D0F235B" w14:textId="66D00396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GTAAGCTTGATATCGAATTCTGGTGCGCCCCGGCG</w:t>
            </w:r>
          </w:p>
        </w:tc>
        <w:tc>
          <w:tcPr>
            <w:tcW w:w="909" w:type="pct"/>
            <w:vMerge/>
          </w:tcPr>
          <w:p w14:paraId="48CC565D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3D92F89C" w14:textId="77777777" w:rsidTr="00433349">
        <w:tc>
          <w:tcPr>
            <w:tcW w:w="909" w:type="pct"/>
          </w:tcPr>
          <w:p w14:paraId="5F107879" w14:textId="0E90BF6E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omp-0114F</w:t>
            </w:r>
          </w:p>
        </w:tc>
        <w:tc>
          <w:tcPr>
            <w:tcW w:w="3182" w:type="pct"/>
          </w:tcPr>
          <w:p w14:paraId="15EAB032" w14:textId="7A0663FB" w:rsidR="000B5E0D" w:rsidRPr="00A5491C" w:rsidRDefault="003450C7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CCGGGCCCCCCCTCGAG</w:t>
            </w:r>
            <w:r w:rsidR="000B5E0D" w:rsidRPr="00A5491C">
              <w:rPr>
                <w:rFonts w:cs="Times New Roman"/>
                <w:color w:val="000000" w:themeColor="text1"/>
                <w:sz w:val="18"/>
                <w:szCs w:val="18"/>
              </w:rPr>
              <w:t>CGCAGGGCGTGGTTGG</w:t>
            </w:r>
          </w:p>
        </w:tc>
        <w:tc>
          <w:tcPr>
            <w:tcW w:w="909" w:type="pct"/>
            <w:vMerge w:val="restart"/>
          </w:tcPr>
          <w:p w14:paraId="677639C4" w14:textId="05CF7206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3627 bp</w:t>
            </w:r>
          </w:p>
        </w:tc>
      </w:tr>
      <w:tr w:rsidR="000B5E0D" w:rsidRPr="00A5491C" w14:paraId="59AB4C55" w14:textId="77777777" w:rsidTr="00433349">
        <w:tc>
          <w:tcPr>
            <w:tcW w:w="909" w:type="pct"/>
          </w:tcPr>
          <w:p w14:paraId="650AD6E0" w14:textId="1ACFFC88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omp-0114R</w:t>
            </w:r>
          </w:p>
        </w:tc>
        <w:tc>
          <w:tcPr>
            <w:tcW w:w="3182" w:type="pct"/>
          </w:tcPr>
          <w:p w14:paraId="6BE22E9B" w14:textId="6A03B16B" w:rsidR="000B5E0D" w:rsidRPr="00A5491C" w:rsidRDefault="003450C7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GCCGCTCTAGA</w:t>
            </w:r>
            <w:r w:rsidR="000B5E0D" w:rsidRPr="00A5491C">
              <w:rPr>
                <w:rFonts w:cs="Times New Roman"/>
                <w:color w:val="000000" w:themeColor="text1"/>
                <w:sz w:val="18"/>
                <w:szCs w:val="18"/>
              </w:rPr>
              <w:t>TGGTGCGCCCCGGC</w:t>
            </w:r>
          </w:p>
        </w:tc>
        <w:tc>
          <w:tcPr>
            <w:tcW w:w="909" w:type="pct"/>
            <w:vMerge/>
          </w:tcPr>
          <w:p w14:paraId="5F22EB57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1D09CACC" w14:textId="77777777" w:rsidTr="00433349">
        <w:tc>
          <w:tcPr>
            <w:tcW w:w="909" w:type="pct"/>
          </w:tcPr>
          <w:p w14:paraId="29EC90EE" w14:textId="13EC5363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1132-0114F</w:t>
            </w:r>
          </w:p>
        </w:tc>
        <w:tc>
          <w:tcPr>
            <w:tcW w:w="3182" w:type="pct"/>
          </w:tcPr>
          <w:p w14:paraId="7380CD2E" w14:textId="6C47CA4A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GCTCTAGAACTAGTGGATCCATGATTCCGCGTACCGCA</w:t>
            </w:r>
          </w:p>
        </w:tc>
        <w:tc>
          <w:tcPr>
            <w:tcW w:w="909" w:type="pct"/>
            <w:vMerge w:val="restart"/>
          </w:tcPr>
          <w:p w14:paraId="2F4C4BEF" w14:textId="6B86B78C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3075 bp</w:t>
            </w:r>
          </w:p>
        </w:tc>
      </w:tr>
      <w:tr w:rsidR="000B5E0D" w:rsidRPr="00A5491C" w14:paraId="29F7ED91" w14:textId="77777777" w:rsidTr="00433349">
        <w:tc>
          <w:tcPr>
            <w:tcW w:w="909" w:type="pct"/>
          </w:tcPr>
          <w:p w14:paraId="3397558D" w14:textId="1928641C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1132-0114R</w:t>
            </w:r>
          </w:p>
        </w:tc>
        <w:tc>
          <w:tcPr>
            <w:tcW w:w="3182" w:type="pct"/>
          </w:tcPr>
          <w:p w14:paraId="4FB9E175" w14:textId="3D9536F3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GGCCCCCCCTCGAGGTCGACTGGTGCGCCCCGGCG</w:t>
            </w:r>
          </w:p>
        </w:tc>
        <w:tc>
          <w:tcPr>
            <w:tcW w:w="909" w:type="pct"/>
            <w:vMerge/>
          </w:tcPr>
          <w:p w14:paraId="290B1A2D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23F7ABB0" w14:textId="77777777" w:rsidTr="00433349">
        <w:tc>
          <w:tcPr>
            <w:tcW w:w="909" w:type="pct"/>
          </w:tcPr>
          <w:p w14:paraId="5E2FF753" w14:textId="3F3BD1A9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WFB1</w:t>
            </w:r>
          </w:p>
        </w:tc>
        <w:tc>
          <w:tcPr>
            <w:tcW w:w="3182" w:type="pct"/>
          </w:tcPr>
          <w:p w14:paraId="71301B64" w14:textId="74E727DE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ACCAGCCCACACTGGGAC</w:t>
            </w:r>
          </w:p>
        </w:tc>
        <w:tc>
          <w:tcPr>
            <w:tcW w:w="909" w:type="pct"/>
            <w:vMerge w:val="restart"/>
          </w:tcPr>
          <w:p w14:paraId="5D97CF46" w14:textId="62F169EE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360 bp</w:t>
            </w:r>
          </w:p>
        </w:tc>
      </w:tr>
      <w:tr w:rsidR="000B5E0D" w:rsidRPr="00A5491C" w14:paraId="143B0961" w14:textId="77777777" w:rsidTr="00433349">
        <w:tc>
          <w:tcPr>
            <w:tcW w:w="909" w:type="pct"/>
          </w:tcPr>
          <w:p w14:paraId="1A850900" w14:textId="6279BA15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WFB2</w:t>
            </w:r>
          </w:p>
        </w:tc>
        <w:tc>
          <w:tcPr>
            <w:tcW w:w="3182" w:type="pct"/>
          </w:tcPr>
          <w:p w14:paraId="7CB6F28E" w14:textId="72E4A3AC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TGCCGCACTCCAGCGA</w:t>
            </w:r>
          </w:p>
        </w:tc>
        <w:tc>
          <w:tcPr>
            <w:tcW w:w="909" w:type="pct"/>
            <w:vMerge/>
          </w:tcPr>
          <w:p w14:paraId="11841C36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365F645B" w14:textId="77777777" w:rsidTr="00433349">
        <w:tc>
          <w:tcPr>
            <w:tcW w:w="909" w:type="pct"/>
          </w:tcPr>
          <w:p w14:paraId="4F4D8066" w14:textId="4867FAD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Km-F</w:t>
            </w:r>
          </w:p>
        </w:tc>
        <w:tc>
          <w:tcPr>
            <w:tcW w:w="3182" w:type="pct"/>
          </w:tcPr>
          <w:p w14:paraId="6B439BA0" w14:textId="580EDF99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TGATTGAACAAGATGGATTGCAC</w:t>
            </w:r>
          </w:p>
        </w:tc>
        <w:tc>
          <w:tcPr>
            <w:tcW w:w="909" w:type="pct"/>
            <w:vMerge w:val="restart"/>
          </w:tcPr>
          <w:p w14:paraId="1BB62969" w14:textId="4DA4D416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795 bp</w:t>
            </w:r>
          </w:p>
        </w:tc>
      </w:tr>
      <w:tr w:rsidR="000B5E0D" w:rsidRPr="00A5491C" w14:paraId="6AB1B837" w14:textId="77777777" w:rsidTr="00433349">
        <w:tc>
          <w:tcPr>
            <w:tcW w:w="909" w:type="pct"/>
          </w:tcPr>
          <w:p w14:paraId="0AC4E29E" w14:textId="396992E3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Km-R</w:t>
            </w:r>
          </w:p>
        </w:tc>
        <w:tc>
          <w:tcPr>
            <w:tcW w:w="3182" w:type="pct"/>
          </w:tcPr>
          <w:p w14:paraId="3E367721" w14:textId="2234F1AC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TCAGAAGAACTCGTCAAGAAGGC</w:t>
            </w:r>
          </w:p>
        </w:tc>
        <w:tc>
          <w:tcPr>
            <w:tcW w:w="909" w:type="pct"/>
            <w:vMerge/>
          </w:tcPr>
          <w:p w14:paraId="4A84FB83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00B8C65C" w14:textId="77777777" w:rsidTr="00433349">
        <w:tc>
          <w:tcPr>
            <w:tcW w:w="909" w:type="pct"/>
          </w:tcPr>
          <w:p w14:paraId="711F75AF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NbPti5-F</w:t>
            </w:r>
          </w:p>
        </w:tc>
        <w:tc>
          <w:tcPr>
            <w:tcW w:w="3182" w:type="pct"/>
          </w:tcPr>
          <w:p w14:paraId="5EF2B24F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CCTCCAAGTTTGAGCTCGGATAGT</w:t>
            </w:r>
          </w:p>
        </w:tc>
        <w:tc>
          <w:tcPr>
            <w:tcW w:w="909" w:type="pct"/>
            <w:vMerge w:val="restart"/>
          </w:tcPr>
          <w:p w14:paraId="1FAF64BB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37AC578B" w14:textId="77777777" w:rsidTr="00433349">
        <w:tc>
          <w:tcPr>
            <w:tcW w:w="909" w:type="pct"/>
          </w:tcPr>
          <w:p w14:paraId="4B9E6BDF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NbPti5-R</w:t>
            </w:r>
          </w:p>
        </w:tc>
        <w:tc>
          <w:tcPr>
            <w:tcW w:w="3182" w:type="pct"/>
          </w:tcPr>
          <w:p w14:paraId="179D298D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CCAAGAAATTCTCCATGCACTCTGTC</w:t>
            </w:r>
          </w:p>
        </w:tc>
        <w:tc>
          <w:tcPr>
            <w:tcW w:w="909" w:type="pct"/>
            <w:vMerge/>
          </w:tcPr>
          <w:p w14:paraId="034FB582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45BD18AD" w14:textId="77777777" w:rsidTr="00433349">
        <w:tc>
          <w:tcPr>
            <w:tcW w:w="909" w:type="pct"/>
          </w:tcPr>
          <w:p w14:paraId="69A73FBE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NbAcre31-F</w:t>
            </w:r>
          </w:p>
        </w:tc>
        <w:tc>
          <w:tcPr>
            <w:tcW w:w="3182" w:type="pct"/>
          </w:tcPr>
          <w:p w14:paraId="50454A78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AATTCGGCCATCGTGATCTTGGTC</w:t>
            </w:r>
          </w:p>
        </w:tc>
        <w:tc>
          <w:tcPr>
            <w:tcW w:w="909" w:type="pct"/>
            <w:vMerge w:val="restart"/>
          </w:tcPr>
          <w:p w14:paraId="0D46AD65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01B70F43" w14:textId="77777777" w:rsidTr="00433349">
        <w:tc>
          <w:tcPr>
            <w:tcW w:w="909" w:type="pct"/>
          </w:tcPr>
          <w:p w14:paraId="02688DAD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NbAcre31-R</w:t>
            </w:r>
          </w:p>
        </w:tc>
        <w:tc>
          <w:tcPr>
            <w:tcW w:w="3182" w:type="pct"/>
          </w:tcPr>
          <w:p w14:paraId="000FDDC0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GAGAAACTGGGATTGCCTGAAGGA</w:t>
            </w:r>
          </w:p>
        </w:tc>
        <w:tc>
          <w:tcPr>
            <w:tcW w:w="909" w:type="pct"/>
            <w:vMerge/>
          </w:tcPr>
          <w:p w14:paraId="7BBAAF31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79913D7F" w14:textId="77777777" w:rsidTr="00433349">
        <w:tc>
          <w:tcPr>
            <w:tcW w:w="909" w:type="pct"/>
          </w:tcPr>
          <w:p w14:paraId="66D13EFA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NbGras2-F</w:t>
            </w:r>
          </w:p>
        </w:tc>
        <w:tc>
          <w:tcPr>
            <w:tcW w:w="3182" w:type="pct"/>
          </w:tcPr>
          <w:p w14:paraId="0469DB29" w14:textId="77777777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TACCTAGCACCAAGCAGATGCAGA</w:t>
            </w:r>
          </w:p>
        </w:tc>
        <w:tc>
          <w:tcPr>
            <w:tcW w:w="909" w:type="pct"/>
            <w:vMerge w:val="restart"/>
          </w:tcPr>
          <w:p w14:paraId="6C09724F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59A53873" w14:textId="77777777" w:rsidTr="00433349">
        <w:tc>
          <w:tcPr>
            <w:tcW w:w="909" w:type="pct"/>
          </w:tcPr>
          <w:p w14:paraId="53F1360F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NbGras2-R</w:t>
            </w:r>
          </w:p>
        </w:tc>
        <w:tc>
          <w:tcPr>
            <w:tcW w:w="3182" w:type="pct"/>
          </w:tcPr>
          <w:p w14:paraId="67B3C047" w14:textId="77777777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TCATGAGGCGTTACTCGGAGCATT</w:t>
            </w:r>
          </w:p>
        </w:tc>
        <w:tc>
          <w:tcPr>
            <w:tcW w:w="909" w:type="pct"/>
            <w:vMerge/>
          </w:tcPr>
          <w:p w14:paraId="75E45408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2B63749C" w14:textId="77777777" w:rsidTr="00433349">
        <w:tc>
          <w:tcPr>
            <w:tcW w:w="909" w:type="pct"/>
          </w:tcPr>
          <w:p w14:paraId="32738C43" w14:textId="4717A1A6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EF1α-F</w:t>
            </w:r>
          </w:p>
        </w:tc>
        <w:tc>
          <w:tcPr>
            <w:tcW w:w="3182" w:type="pct"/>
          </w:tcPr>
          <w:p w14:paraId="15D8C32E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AAGGTCCAGTATGCCTGGGTGCTTGAC</w:t>
            </w:r>
          </w:p>
        </w:tc>
        <w:tc>
          <w:tcPr>
            <w:tcW w:w="909" w:type="pct"/>
            <w:vMerge w:val="restart"/>
          </w:tcPr>
          <w:p w14:paraId="37C47136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3E045944" w14:textId="77777777" w:rsidTr="00433349">
        <w:tc>
          <w:tcPr>
            <w:tcW w:w="909" w:type="pct"/>
          </w:tcPr>
          <w:p w14:paraId="217D5D04" w14:textId="70A13FD5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EF1α-R</w:t>
            </w:r>
          </w:p>
        </w:tc>
        <w:tc>
          <w:tcPr>
            <w:tcW w:w="3182" w:type="pct"/>
          </w:tcPr>
          <w:p w14:paraId="61661BD9" w14:textId="77777777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AAGAATTCACAGGGAC AGTTCCAATACCA</w:t>
            </w:r>
          </w:p>
        </w:tc>
        <w:tc>
          <w:tcPr>
            <w:tcW w:w="909" w:type="pct"/>
            <w:vMerge/>
          </w:tcPr>
          <w:p w14:paraId="254732EB" w14:textId="77777777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48284922" w14:textId="77777777" w:rsidTr="00433349">
        <w:tc>
          <w:tcPr>
            <w:tcW w:w="909" w:type="pct"/>
          </w:tcPr>
          <w:p w14:paraId="47E16E27" w14:textId="3E7096B9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PR1-F</w:t>
            </w:r>
          </w:p>
        </w:tc>
        <w:tc>
          <w:tcPr>
            <w:tcW w:w="3182" w:type="pct"/>
          </w:tcPr>
          <w:p w14:paraId="2E4BAFF3" w14:textId="1374FC5B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GGTCAACACGGCGAAAACC</w:t>
            </w:r>
          </w:p>
        </w:tc>
        <w:tc>
          <w:tcPr>
            <w:tcW w:w="909" w:type="pct"/>
            <w:vMerge w:val="restart"/>
          </w:tcPr>
          <w:p w14:paraId="28A9D8B1" w14:textId="677617C9" w:rsidR="000B5E0D" w:rsidRPr="00A5491C" w:rsidRDefault="000B5E0D" w:rsidP="000B5E0D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B5E0D" w:rsidRPr="00A5491C" w14:paraId="1E8D2420" w14:textId="77777777" w:rsidTr="00433349">
        <w:tc>
          <w:tcPr>
            <w:tcW w:w="909" w:type="pct"/>
          </w:tcPr>
          <w:p w14:paraId="4C8A7372" w14:textId="22187602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PR1-R</w:t>
            </w:r>
          </w:p>
        </w:tc>
        <w:tc>
          <w:tcPr>
            <w:tcW w:w="3182" w:type="pct"/>
          </w:tcPr>
          <w:p w14:paraId="767BAAF0" w14:textId="3DB6A1D3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  <w:t>GCCTTAGCAGCCGTCATGA</w:t>
            </w:r>
          </w:p>
        </w:tc>
        <w:tc>
          <w:tcPr>
            <w:tcW w:w="909" w:type="pct"/>
            <w:vMerge/>
          </w:tcPr>
          <w:p w14:paraId="0159A0D1" w14:textId="77777777" w:rsidR="000B5E0D" w:rsidRPr="00A5491C" w:rsidRDefault="000B5E0D" w:rsidP="000B5E0D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21A22772" w14:textId="77777777" w:rsidTr="00433349">
        <w:tc>
          <w:tcPr>
            <w:tcW w:w="909" w:type="pct"/>
          </w:tcPr>
          <w:p w14:paraId="27AFAD67" w14:textId="28C08D0D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ICS1-F</w:t>
            </w:r>
          </w:p>
        </w:tc>
        <w:tc>
          <w:tcPr>
            <w:tcW w:w="3182" w:type="pct"/>
          </w:tcPr>
          <w:p w14:paraId="199C10BA" w14:textId="69954DA8" w:rsidR="000B5E0D" w:rsidRPr="00A5491C" w:rsidRDefault="000B5E0D" w:rsidP="000B5E0D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5491C">
              <w:rPr>
                <w:rFonts w:eastAsia="MicrosoftYaHei" w:cs="Times New Roman"/>
                <w:sz w:val="18"/>
                <w:szCs w:val="18"/>
              </w:rPr>
              <w:t>GTGTCGGCTCTGCTGTCTTCT</w:t>
            </w:r>
          </w:p>
        </w:tc>
        <w:tc>
          <w:tcPr>
            <w:tcW w:w="909" w:type="pct"/>
            <w:vMerge w:val="restart"/>
          </w:tcPr>
          <w:p w14:paraId="133A6DEA" w14:textId="2F66E48A" w:rsidR="000B5E0D" w:rsidRPr="00A5491C" w:rsidRDefault="000B5E0D" w:rsidP="000B5E0D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682BF363" w14:textId="77777777" w:rsidTr="00433349">
        <w:tc>
          <w:tcPr>
            <w:tcW w:w="909" w:type="pct"/>
          </w:tcPr>
          <w:p w14:paraId="64CFF83C" w14:textId="14406D5C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ICS1-R</w:t>
            </w:r>
          </w:p>
        </w:tc>
        <w:tc>
          <w:tcPr>
            <w:tcW w:w="3182" w:type="pct"/>
          </w:tcPr>
          <w:p w14:paraId="1972FC00" w14:textId="4ED19AFF" w:rsidR="000B5E0D" w:rsidRPr="00A5491C" w:rsidRDefault="000B5E0D" w:rsidP="000B5E0D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5491C">
              <w:rPr>
                <w:rFonts w:cs="Times New Roman"/>
                <w:sz w:val="18"/>
                <w:szCs w:val="18"/>
              </w:rPr>
              <w:t>CTGCGTATAGCACGCCAATC</w:t>
            </w:r>
          </w:p>
        </w:tc>
        <w:tc>
          <w:tcPr>
            <w:tcW w:w="909" w:type="pct"/>
            <w:vMerge/>
          </w:tcPr>
          <w:p w14:paraId="6B3A5C8C" w14:textId="77777777" w:rsidR="000B5E0D" w:rsidRPr="00A5491C" w:rsidRDefault="000B5E0D" w:rsidP="000B5E0D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29230E48" w14:textId="77777777" w:rsidTr="00433349">
        <w:tc>
          <w:tcPr>
            <w:tcW w:w="909" w:type="pct"/>
          </w:tcPr>
          <w:p w14:paraId="79251765" w14:textId="75678B14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PAL05-F</w:t>
            </w:r>
          </w:p>
        </w:tc>
        <w:tc>
          <w:tcPr>
            <w:tcW w:w="3182" w:type="pct"/>
          </w:tcPr>
          <w:p w14:paraId="1EFF7641" w14:textId="766E124C" w:rsidR="000B5E0D" w:rsidRPr="00A5491C" w:rsidRDefault="000B5E0D" w:rsidP="000B5E0D">
            <w:pPr>
              <w:rPr>
                <w:rFonts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5491C">
              <w:rPr>
                <w:rFonts w:eastAsia="宋体" w:cs="Times New Roman"/>
                <w:sz w:val="18"/>
                <w:szCs w:val="18"/>
              </w:rPr>
              <w:t>AAGGGAGCTGAAATCGCCAT</w:t>
            </w:r>
          </w:p>
        </w:tc>
        <w:tc>
          <w:tcPr>
            <w:tcW w:w="909" w:type="pct"/>
            <w:vMerge w:val="restart"/>
          </w:tcPr>
          <w:p w14:paraId="49685921" w14:textId="77777777" w:rsidR="000B5E0D" w:rsidRPr="00A5491C" w:rsidRDefault="000B5E0D" w:rsidP="000B5E0D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240212BF" w14:textId="77777777" w:rsidTr="00433349">
        <w:tc>
          <w:tcPr>
            <w:tcW w:w="909" w:type="pct"/>
          </w:tcPr>
          <w:p w14:paraId="40E7BA38" w14:textId="30546495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PAL05-R</w:t>
            </w:r>
          </w:p>
        </w:tc>
        <w:tc>
          <w:tcPr>
            <w:tcW w:w="3182" w:type="pct"/>
          </w:tcPr>
          <w:p w14:paraId="6B2B16C2" w14:textId="08A41802" w:rsidR="000B5E0D" w:rsidRPr="00A5491C" w:rsidRDefault="000B5E0D" w:rsidP="000B5E0D">
            <w:pPr>
              <w:autoSpaceDE w:val="0"/>
              <w:autoSpaceDN w:val="0"/>
              <w:adjustRightInd w:val="0"/>
              <w:jc w:val="left"/>
              <w:rPr>
                <w:rFonts w:eastAsia="宋体" w:cs="Times New Roman"/>
                <w:sz w:val="18"/>
                <w:szCs w:val="18"/>
              </w:rPr>
            </w:pPr>
            <w:r w:rsidRPr="00A5491C">
              <w:rPr>
                <w:rFonts w:eastAsia="宋体" w:cs="Times New Roman"/>
                <w:sz w:val="18"/>
                <w:szCs w:val="18"/>
              </w:rPr>
              <w:t>TCCGCACTTTGGACATGGTT</w:t>
            </w:r>
          </w:p>
        </w:tc>
        <w:tc>
          <w:tcPr>
            <w:tcW w:w="909" w:type="pct"/>
            <w:vMerge/>
          </w:tcPr>
          <w:p w14:paraId="6F150630" w14:textId="77777777" w:rsidR="000B5E0D" w:rsidRPr="00A5491C" w:rsidRDefault="000B5E0D" w:rsidP="000B5E0D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50FF1965" w14:textId="77777777" w:rsidTr="00433349">
        <w:tc>
          <w:tcPr>
            <w:tcW w:w="909" w:type="pct"/>
          </w:tcPr>
          <w:p w14:paraId="7E95EC5E" w14:textId="12A0464C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LOX2-F</w:t>
            </w:r>
          </w:p>
        </w:tc>
        <w:tc>
          <w:tcPr>
            <w:tcW w:w="3182" w:type="pct"/>
          </w:tcPr>
          <w:p w14:paraId="5899E12F" w14:textId="488E5711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TCTTGGGTGGCTCCTCTGACT</w:t>
            </w:r>
          </w:p>
        </w:tc>
        <w:tc>
          <w:tcPr>
            <w:tcW w:w="909" w:type="pct"/>
            <w:vMerge w:val="restart"/>
          </w:tcPr>
          <w:p w14:paraId="2260BED6" w14:textId="574DD838" w:rsidR="000B5E0D" w:rsidRPr="00A5491C" w:rsidRDefault="000B5E0D" w:rsidP="000B5E0D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21183F4A" w14:textId="77777777" w:rsidTr="00433349">
        <w:tc>
          <w:tcPr>
            <w:tcW w:w="909" w:type="pct"/>
          </w:tcPr>
          <w:p w14:paraId="657E2383" w14:textId="498E8080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LOX2-R</w:t>
            </w:r>
          </w:p>
        </w:tc>
        <w:tc>
          <w:tcPr>
            <w:tcW w:w="3182" w:type="pct"/>
          </w:tcPr>
          <w:p w14:paraId="3325410A" w14:textId="04BAC1FA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TGTTGGAGGTCTGCCTGTTCT</w:t>
            </w:r>
          </w:p>
        </w:tc>
        <w:tc>
          <w:tcPr>
            <w:tcW w:w="909" w:type="pct"/>
            <w:vMerge/>
          </w:tcPr>
          <w:p w14:paraId="373CFE6A" w14:textId="77777777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26D5F7EB" w14:textId="77777777" w:rsidTr="00433349">
        <w:tc>
          <w:tcPr>
            <w:tcW w:w="909" w:type="pct"/>
          </w:tcPr>
          <w:p w14:paraId="7B050D43" w14:textId="08034053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AOS-F</w:t>
            </w:r>
          </w:p>
        </w:tc>
        <w:tc>
          <w:tcPr>
            <w:tcW w:w="3182" w:type="pct"/>
          </w:tcPr>
          <w:p w14:paraId="0BDACE7C" w14:textId="30B19DF9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TGGGGTCAAACTCCACACT</w:t>
            </w:r>
          </w:p>
        </w:tc>
        <w:tc>
          <w:tcPr>
            <w:tcW w:w="909" w:type="pct"/>
            <w:vMerge w:val="restart"/>
          </w:tcPr>
          <w:p w14:paraId="64302A5C" w14:textId="77777777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B5E0D" w:rsidRPr="00A5491C" w14:paraId="5EFAFFBE" w14:textId="77777777" w:rsidTr="00433349">
        <w:tc>
          <w:tcPr>
            <w:tcW w:w="909" w:type="pct"/>
          </w:tcPr>
          <w:p w14:paraId="7437772B" w14:textId="31654679" w:rsidR="000B5E0D" w:rsidRPr="00A5491C" w:rsidRDefault="000B5E0D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bAOS-R</w:t>
            </w:r>
          </w:p>
        </w:tc>
        <w:tc>
          <w:tcPr>
            <w:tcW w:w="3182" w:type="pct"/>
          </w:tcPr>
          <w:p w14:paraId="0EE3A735" w14:textId="5DA66757" w:rsidR="000B5E0D" w:rsidRPr="00A5491C" w:rsidRDefault="000B5E0D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TTGTGATGCAACTGGTGGTT</w:t>
            </w:r>
          </w:p>
        </w:tc>
        <w:tc>
          <w:tcPr>
            <w:tcW w:w="909" w:type="pct"/>
            <w:vMerge/>
          </w:tcPr>
          <w:p w14:paraId="4E925606" w14:textId="77777777" w:rsidR="000B5E0D" w:rsidRPr="00A5491C" w:rsidRDefault="000B5E0D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0C7" w:rsidRPr="00A5491C" w14:paraId="4C9C9108" w14:textId="77777777" w:rsidTr="00433349">
        <w:tc>
          <w:tcPr>
            <w:tcW w:w="909" w:type="pct"/>
          </w:tcPr>
          <w:p w14:paraId="30490C67" w14:textId="0CB0152E" w:rsidR="003450C7" w:rsidRPr="00A5491C" w:rsidRDefault="00EF06E0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luc-0114F</w:t>
            </w:r>
          </w:p>
        </w:tc>
        <w:tc>
          <w:tcPr>
            <w:tcW w:w="3182" w:type="pct"/>
          </w:tcPr>
          <w:p w14:paraId="7D6D9C1D" w14:textId="61611D5C" w:rsidR="003450C7" w:rsidRPr="00A5491C" w:rsidRDefault="00EF06E0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CGGGGGACGAGCTCGGTACC</w:t>
            </w:r>
            <w:r w:rsidR="00AC3747" w:rsidRPr="00A5491C">
              <w:rPr>
                <w:rFonts w:cs="Times New Roman"/>
                <w:color w:val="000000" w:themeColor="text1"/>
                <w:sz w:val="18"/>
                <w:szCs w:val="18"/>
              </w:rPr>
              <w:t>ATGATTCCGCGTACCGCA</w:t>
            </w:r>
          </w:p>
        </w:tc>
        <w:tc>
          <w:tcPr>
            <w:tcW w:w="909" w:type="pct"/>
            <w:vMerge w:val="restart"/>
          </w:tcPr>
          <w:p w14:paraId="710AF66C" w14:textId="17E74BAE" w:rsidR="003450C7" w:rsidRPr="00A5491C" w:rsidRDefault="00EF06E0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3078 bp</w:t>
            </w:r>
          </w:p>
        </w:tc>
      </w:tr>
      <w:tr w:rsidR="00EF06E0" w:rsidRPr="00A5491C" w14:paraId="4F3A639E" w14:textId="77777777" w:rsidTr="00433349">
        <w:tc>
          <w:tcPr>
            <w:tcW w:w="909" w:type="pct"/>
          </w:tcPr>
          <w:p w14:paraId="2439521C" w14:textId="095571DF" w:rsidR="00EF06E0" w:rsidRPr="00A5491C" w:rsidRDefault="00EF06E0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Nluc-0114R</w:t>
            </w:r>
          </w:p>
        </w:tc>
        <w:tc>
          <w:tcPr>
            <w:tcW w:w="3182" w:type="pct"/>
          </w:tcPr>
          <w:p w14:paraId="460FB2CB" w14:textId="4BE90E44" w:rsidR="00EF06E0" w:rsidRPr="00A5491C" w:rsidRDefault="00EF06E0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CGCGTACGAGATCTGGTCGAC</w:t>
            </w:r>
            <w:r w:rsidR="00AC3747" w:rsidRPr="00A5491C">
              <w:rPr>
                <w:rFonts w:cs="Times New Roman"/>
                <w:color w:val="000000" w:themeColor="text1"/>
                <w:sz w:val="18"/>
                <w:szCs w:val="18"/>
              </w:rPr>
              <w:t>TCATGGTGCGCCCCG</w:t>
            </w:r>
          </w:p>
        </w:tc>
        <w:tc>
          <w:tcPr>
            <w:tcW w:w="909" w:type="pct"/>
            <w:vMerge/>
          </w:tcPr>
          <w:p w14:paraId="634AFF8B" w14:textId="77777777" w:rsidR="00EF06E0" w:rsidRPr="00A5491C" w:rsidRDefault="00EF06E0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F06E0" w:rsidRPr="00A5491C" w14:paraId="5D148767" w14:textId="77777777" w:rsidTr="00433349">
        <w:tc>
          <w:tcPr>
            <w:tcW w:w="909" w:type="pct"/>
          </w:tcPr>
          <w:p w14:paraId="76C292BA" w14:textId="149BF9EE" w:rsidR="00EF06E0" w:rsidRPr="00A5491C" w:rsidRDefault="00EF06E0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E3RCluc-F</w:t>
            </w:r>
          </w:p>
        </w:tc>
        <w:tc>
          <w:tcPr>
            <w:tcW w:w="3182" w:type="pct"/>
          </w:tcPr>
          <w:p w14:paraId="2183D52B" w14:textId="4438ABDD" w:rsidR="00EF06E0" w:rsidRPr="00A5491C" w:rsidRDefault="00EF06E0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TACGCGTCCCGGGGCGGTACC</w:t>
            </w:r>
            <w:bookmarkStart w:id="0" w:name="OLE_LINK13"/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TGCGAGCATTACAGGAGGC</w:t>
            </w:r>
            <w:bookmarkEnd w:id="0"/>
          </w:p>
        </w:tc>
        <w:tc>
          <w:tcPr>
            <w:tcW w:w="909" w:type="pct"/>
            <w:vMerge w:val="restart"/>
          </w:tcPr>
          <w:p w14:paraId="5995A62A" w14:textId="3A81C22D" w:rsidR="00EF06E0" w:rsidRPr="00A5491C" w:rsidRDefault="00EF06E0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804bp</w:t>
            </w:r>
          </w:p>
        </w:tc>
      </w:tr>
      <w:tr w:rsidR="00EF06E0" w:rsidRPr="00A5491C" w14:paraId="1D8BF843" w14:textId="77777777" w:rsidTr="00433349">
        <w:tc>
          <w:tcPr>
            <w:tcW w:w="909" w:type="pct"/>
          </w:tcPr>
          <w:p w14:paraId="389F4781" w14:textId="4EE8FD43" w:rsidR="00EF06E0" w:rsidRPr="00A5491C" w:rsidRDefault="00EF06E0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E3RCluc-R</w:t>
            </w:r>
          </w:p>
        </w:tc>
        <w:tc>
          <w:tcPr>
            <w:tcW w:w="3182" w:type="pct"/>
          </w:tcPr>
          <w:p w14:paraId="5186EE03" w14:textId="4EAD2D63" w:rsidR="00EF06E0" w:rsidRPr="00A5491C" w:rsidRDefault="00EF06E0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CGAAAGCTCTGCAGGTCGACTCATTGACGTCCTCCAGAAGAA</w:t>
            </w:r>
          </w:p>
        </w:tc>
        <w:tc>
          <w:tcPr>
            <w:tcW w:w="909" w:type="pct"/>
            <w:vMerge/>
          </w:tcPr>
          <w:p w14:paraId="4065D43D" w14:textId="77777777" w:rsidR="00EF06E0" w:rsidRPr="00A5491C" w:rsidRDefault="00EF06E0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C3747" w:rsidRPr="00A5491C" w14:paraId="03E45F99" w14:textId="77777777" w:rsidTr="00433349">
        <w:tc>
          <w:tcPr>
            <w:tcW w:w="909" w:type="pct"/>
          </w:tcPr>
          <w:p w14:paraId="6ECDFE0B" w14:textId="4F53001D" w:rsidR="00AC3747" w:rsidRPr="00A5491C" w:rsidRDefault="00AC3747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PET-0114F</w:t>
            </w:r>
          </w:p>
        </w:tc>
        <w:tc>
          <w:tcPr>
            <w:tcW w:w="3182" w:type="pct"/>
          </w:tcPr>
          <w:p w14:paraId="6F97EAEC" w14:textId="78960F89" w:rsidR="00AC3747" w:rsidRPr="00A5491C" w:rsidRDefault="00AC3747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GCTTGTCGACGGAGCTCGAAATGATTCCGCGTACCGCA</w:t>
            </w:r>
          </w:p>
        </w:tc>
        <w:tc>
          <w:tcPr>
            <w:tcW w:w="909" w:type="pct"/>
            <w:vMerge w:val="restart"/>
          </w:tcPr>
          <w:p w14:paraId="321C548C" w14:textId="73CDCD6B" w:rsidR="00AC3747" w:rsidRPr="00A5491C" w:rsidRDefault="00AC3747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3078 bp</w:t>
            </w:r>
          </w:p>
        </w:tc>
      </w:tr>
      <w:tr w:rsidR="00AC3747" w:rsidRPr="00A5491C" w14:paraId="7BF3F87A" w14:textId="77777777" w:rsidTr="00433349">
        <w:tc>
          <w:tcPr>
            <w:tcW w:w="909" w:type="pct"/>
          </w:tcPr>
          <w:p w14:paraId="71CAEC53" w14:textId="603555C4" w:rsidR="00AC3747" w:rsidRPr="00A5491C" w:rsidRDefault="00AC3747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PET-0114R</w:t>
            </w:r>
          </w:p>
        </w:tc>
        <w:tc>
          <w:tcPr>
            <w:tcW w:w="3182" w:type="pct"/>
          </w:tcPr>
          <w:p w14:paraId="10D933B3" w14:textId="272951DD" w:rsidR="00AC3747" w:rsidRPr="00A5491C" w:rsidRDefault="00AC3747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GTGGTGGTGGTGGTGCTCGAGTCATGGTGCGCCCCG</w:t>
            </w:r>
          </w:p>
        </w:tc>
        <w:tc>
          <w:tcPr>
            <w:tcW w:w="909" w:type="pct"/>
            <w:vMerge/>
          </w:tcPr>
          <w:p w14:paraId="77A12421" w14:textId="77777777" w:rsidR="00AC3747" w:rsidRPr="00A5491C" w:rsidRDefault="00AC3747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C3747" w:rsidRPr="00A5491C" w14:paraId="5ABF5745" w14:textId="77777777" w:rsidTr="00433349">
        <w:tc>
          <w:tcPr>
            <w:tcW w:w="909" w:type="pct"/>
          </w:tcPr>
          <w:p w14:paraId="671B8C35" w14:textId="75FD5DD6" w:rsidR="00AC3747" w:rsidRPr="00A5491C" w:rsidRDefault="00AC3747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6P</w:t>
            </w:r>
            <w:r w:rsidR="00624681" w:rsidRPr="00A5491C">
              <w:rPr>
                <w:rFonts w:cs="Times New Roman"/>
                <w:color w:val="000000" w:themeColor="text1"/>
                <w:sz w:val="18"/>
                <w:szCs w:val="18"/>
              </w:rPr>
              <w:t>E3RF</w:t>
            </w:r>
          </w:p>
        </w:tc>
        <w:tc>
          <w:tcPr>
            <w:tcW w:w="3182" w:type="pct"/>
          </w:tcPr>
          <w:p w14:paraId="26DEB050" w14:textId="561F6F84" w:rsidR="00AC3747" w:rsidRPr="00A5491C" w:rsidRDefault="00433349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TTCCAGGGGCCCCTGGGATCC</w:t>
            </w: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ATGCGAGCATTACAGGAGGC</w:t>
            </w:r>
          </w:p>
        </w:tc>
        <w:tc>
          <w:tcPr>
            <w:tcW w:w="909" w:type="pct"/>
            <w:vMerge w:val="restart"/>
          </w:tcPr>
          <w:p w14:paraId="481EA57C" w14:textId="0C1C6743" w:rsidR="00AC3747" w:rsidRPr="00A5491C" w:rsidRDefault="00AC3747" w:rsidP="000B5E0D">
            <w:pPr>
              <w:rPr>
                <w:rFonts w:cs="Times New Roman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80</w:t>
            </w:r>
            <w:r w:rsidR="00433349" w:rsidRPr="00A5491C">
              <w:rPr>
                <w:rFonts w:cs="Times New Roman"/>
                <w:sz w:val="18"/>
                <w:szCs w:val="18"/>
              </w:rPr>
              <w:t>4 bp</w:t>
            </w:r>
          </w:p>
        </w:tc>
      </w:tr>
      <w:tr w:rsidR="00AC3747" w:rsidRPr="00A5491C" w14:paraId="1C94602D" w14:textId="77777777" w:rsidTr="00A5491C">
        <w:trPr>
          <w:trHeight w:val="196"/>
        </w:trPr>
        <w:tc>
          <w:tcPr>
            <w:tcW w:w="909" w:type="pct"/>
          </w:tcPr>
          <w:p w14:paraId="4E7E9E6A" w14:textId="11C78366" w:rsidR="00AC3747" w:rsidRPr="00A5491C" w:rsidRDefault="00AC3747" w:rsidP="000B5E0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6P</w:t>
            </w:r>
            <w:r w:rsidR="00624681" w:rsidRPr="00A5491C">
              <w:rPr>
                <w:rFonts w:cs="Times New Roman"/>
                <w:color w:val="000000" w:themeColor="text1"/>
                <w:sz w:val="18"/>
                <w:szCs w:val="18"/>
              </w:rPr>
              <w:t>E3RR</w:t>
            </w:r>
          </w:p>
        </w:tc>
        <w:tc>
          <w:tcPr>
            <w:tcW w:w="3182" w:type="pct"/>
          </w:tcPr>
          <w:p w14:paraId="6A901C93" w14:textId="5788D843" w:rsidR="00AC3747" w:rsidRPr="00A5491C" w:rsidRDefault="00433349" w:rsidP="000B5E0D">
            <w:pPr>
              <w:widowControl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5491C">
              <w:rPr>
                <w:rFonts w:cs="Times New Roman"/>
                <w:sz w:val="18"/>
                <w:szCs w:val="18"/>
              </w:rPr>
              <w:t>GATGCGGCCGCTCGAGTCGAC</w:t>
            </w:r>
            <w:r w:rsidRPr="00A5491C">
              <w:rPr>
                <w:rFonts w:cs="Times New Roman"/>
                <w:color w:val="000000" w:themeColor="text1"/>
                <w:sz w:val="18"/>
                <w:szCs w:val="18"/>
              </w:rPr>
              <w:t>TCATTGACGTCCTCCAGAAGAA</w:t>
            </w:r>
          </w:p>
        </w:tc>
        <w:tc>
          <w:tcPr>
            <w:tcW w:w="909" w:type="pct"/>
            <w:vMerge/>
          </w:tcPr>
          <w:p w14:paraId="35A52BF7" w14:textId="77777777" w:rsidR="00AC3747" w:rsidRPr="00A5491C" w:rsidRDefault="00AC3747" w:rsidP="000B5E0D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627D6398" w14:textId="00279B46" w:rsidR="0028129F" w:rsidRPr="00D041C6" w:rsidRDefault="0028129F" w:rsidP="00A5491C"/>
    <w:sectPr w:rsidR="0028129F" w:rsidRPr="00D041C6" w:rsidSect="00AE4EFD">
      <w:pgSz w:w="11906" w:h="16838"/>
      <w:pgMar w:top="1140" w:right="1179" w:bottom="1140" w:left="1281" w:header="851" w:footer="992" w:gutter="0"/>
      <w:cols w:space="425"/>
      <w:docGrid w:type="lines"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FBFD3" w14:textId="77777777" w:rsidR="0034397A" w:rsidRDefault="0034397A" w:rsidP="00D041C6">
      <w:r>
        <w:separator/>
      </w:r>
    </w:p>
  </w:endnote>
  <w:endnote w:type="continuationSeparator" w:id="0">
    <w:p w14:paraId="1134CE67" w14:textId="77777777" w:rsidR="0034397A" w:rsidRDefault="0034397A" w:rsidP="00D0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YaHei">
    <w:altName w:val="等线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7FB0B" w14:textId="77777777" w:rsidR="0034397A" w:rsidRDefault="0034397A" w:rsidP="00D041C6">
      <w:r>
        <w:separator/>
      </w:r>
    </w:p>
  </w:footnote>
  <w:footnote w:type="continuationSeparator" w:id="0">
    <w:p w14:paraId="112E6609" w14:textId="77777777" w:rsidR="0034397A" w:rsidRDefault="0034397A" w:rsidP="00D04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81986"/>
    <w:multiLevelType w:val="hybridMultilevel"/>
    <w:tmpl w:val="A058FA6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6942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5"/>
  <w:drawingGridVerticalSpacing w:val="31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5F0"/>
    <w:rsid w:val="000561AD"/>
    <w:rsid w:val="00081726"/>
    <w:rsid w:val="000B5E0D"/>
    <w:rsid w:val="000D32AC"/>
    <w:rsid w:val="00127BC1"/>
    <w:rsid w:val="0028129F"/>
    <w:rsid w:val="00290148"/>
    <w:rsid w:val="0034397A"/>
    <w:rsid w:val="003450C7"/>
    <w:rsid w:val="003D72B9"/>
    <w:rsid w:val="00433349"/>
    <w:rsid w:val="00442219"/>
    <w:rsid w:val="00460141"/>
    <w:rsid w:val="004C21CA"/>
    <w:rsid w:val="004E4408"/>
    <w:rsid w:val="0050604D"/>
    <w:rsid w:val="00536FE0"/>
    <w:rsid w:val="00623A48"/>
    <w:rsid w:val="00624681"/>
    <w:rsid w:val="006410D7"/>
    <w:rsid w:val="006834C0"/>
    <w:rsid w:val="006921A5"/>
    <w:rsid w:val="00716C31"/>
    <w:rsid w:val="00727E66"/>
    <w:rsid w:val="007822E6"/>
    <w:rsid w:val="007D7103"/>
    <w:rsid w:val="00837A7A"/>
    <w:rsid w:val="00841A45"/>
    <w:rsid w:val="00842654"/>
    <w:rsid w:val="008C1890"/>
    <w:rsid w:val="008C4443"/>
    <w:rsid w:val="008D14B5"/>
    <w:rsid w:val="008F62AD"/>
    <w:rsid w:val="00905DD5"/>
    <w:rsid w:val="00977A60"/>
    <w:rsid w:val="00995CB7"/>
    <w:rsid w:val="009A3435"/>
    <w:rsid w:val="009B593F"/>
    <w:rsid w:val="009F495D"/>
    <w:rsid w:val="00A44DF3"/>
    <w:rsid w:val="00A5491C"/>
    <w:rsid w:val="00A704C3"/>
    <w:rsid w:val="00A71D8E"/>
    <w:rsid w:val="00AA18F1"/>
    <w:rsid w:val="00AC3747"/>
    <w:rsid w:val="00AD05F0"/>
    <w:rsid w:val="00AE4EFD"/>
    <w:rsid w:val="00B63674"/>
    <w:rsid w:val="00B636EA"/>
    <w:rsid w:val="00C27C38"/>
    <w:rsid w:val="00D041C6"/>
    <w:rsid w:val="00D76621"/>
    <w:rsid w:val="00E36EA0"/>
    <w:rsid w:val="00E91E39"/>
    <w:rsid w:val="00EE0CCC"/>
    <w:rsid w:val="00EF06E0"/>
    <w:rsid w:val="00F065C9"/>
    <w:rsid w:val="00F176AB"/>
    <w:rsid w:val="00F50C45"/>
    <w:rsid w:val="00F74D21"/>
    <w:rsid w:val="00F94EB9"/>
    <w:rsid w:val="00FF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39F36"/>
  <w15:chartTrackingRefBased/>
  <w15:docId w15:val="{053A977B-C982-49EB-9A71-BA5CAE5F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楷体" w:hAnsi="Times New Roman" w:cs="仿宋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1C6"/>
    <w:rPr>
      <w:sz w:val="18"/>
      <w:szCs w:val="18"/>
    </w:rPr>
  </w:style>
  <w:style w:type="table" w:styleId="a7">
    <w:name w:val="Table Grid"/>
    <w:basedOn w:val="a1"/>
    <w:uiPriority w:val="39"/>
    <w:rsid w:val="00D04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D72B9"/>
    <w:pPr>
      <w:ind w:firstLineChars="200" w:firstLine="420"/>
    </w:pPr>
  </w:style>
  <w:style w:type="paragraph" w:styleId="a9">
    <w:name w:val="Revision"/>
    <w:hidden/>
    <w:uiPriority w:val="99"/>
    <w:semiHidden/>
    <w:rsid w:val="00624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85B32-4023-44AE-855F-E72F47DE4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Yang Linlin</cp:lastModifiedBy>
  <cp:revision>3</cp:revision>
  <dcterms:created xsi:type="dcterms:W3CDTF">2023-09-29T01:33:00Z</dcterms:created>
  <dcterms:modified xsi:type="dcterms:W3CDTF">2023-09-29T04:40:00Z</dcterms:modified>
</cp:coreProperties>
</file>